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CC495" w14:textId="1F72A328" w:rsidR="00D663A9" w:rsidRDefault="00466CFB" w:rsidP="00D663A9">
      <w:pPr>
        <w:pStyle w:val="Heading2"/>
      </w:pPr>
      <w:r>
        <w:t>Additional</w:t>
      </w:r>
      <w:r w:rsidR="00D663A9">
        <w:t xml:space="preserve"> files</w:t>
      </w:r>
    </w:p>
    <w:p w14:paraId="1DEE77C6" w14:textId="77777777" w:rsidR="00D663A9" w:rsidRDefault="00D663A9" w:rsidP="00D663A9"/>
    <w:p w14:paraId="6075B321" w14:textId="5EBBADD5" w:rsidR="00D663A9" w:rsidRDefault="00466CFB" w:rsidP="00D663A9">
      <w:r>
        <w:rPr>
          <w:b/>
        </w:rPr>
        <w:t>Additional</w:t>
      </w:r>
      <w:r w:rsidR="00D663A9">
        <w:rPr>
          <w:b/>
        </w:rPr>
        <w:t xml:space="preserve"> Table 1.</w:t>
      </w:r>
      <w:r w:rsidR="00D663A9">
        <w:t xml:space="preserve"> Overview of derived clinical scores</w:t>
      </w:r>
    </w:p>
    <w:p w14:paraId="1E65EEC7" w14:textId="77777777" w:rsidR="00D663A9" w:rsidRDefault="00D663A9" w:rsidP="00D663A9"/>
    <w:tbl>
      <w:tblPr>
        <w:tblW w:w="9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7320"/>
      </w:tblGrid>
      <w:tr w:rsidR="00D663A9" w14:paraId="7DCCD55F" w14:textId="77777777" w:rsidTr="002F1F3F">
        <w:trPr>
          <w:trHeight w:val="28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7861073" w14:textId="77777777" w:rsidR="00D663A9" w:rsidRDefault="00D663A9" w:rsidP="002F1F3F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score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D31E28A" w14:textId="77777777" w:rsidR="00D663A9" w:rsidRDefault="00D663A9" w:rsidP="002F1F3F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scription  </w:t>
            </w:r>
          </w:p>
        </w:tc>
      </w:tr>
      <w:tr w:rsidR="00D663A9" w14:paraId="1ABA2253" w14:textId="77777777" w:rsidTr="002F1F3F">
        <w:trPr>
          <w:trHeight w:val="28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622867D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58E2F51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D663A9" w14:paraId="6B682DF1" w14:textId="77777777" w:rsidTr="002F1F3F">
        <w:trPr>
          <w:trHeight w:val="28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1C39334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justed_sofa_part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6F335E9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 of all non-null SOFA </w:t>
            </w:r>
            <w:proofErr w:type="spellStart"/>
            <w:r>
              <w:rPr>
                <w:sz w:val="20"/>
                <w:szCs w:val="20"/>
              </w:rPr>
              <w:t>subscores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</w:p>
        </w:tc>
      </w:tr>
      <w:tr w:rsidR="00D663A9" w14:paraId="6BF4AE46" w14:textId="77777777" w:rsidTr="002F1F3F">
        <w:trPr>
          <w:trHeight w:val="28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6B771F6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justed_sofa_to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69BA424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 of all SOFA </w:t>
            </w:r>
            <w:proofErr w:type="spellStart"/>
            <w:r>
              <w:rPr>
                <w:sz w:val="20"/>
                <w:szCs w:val="20"/>
              </w:rPr>
              <w:t>subscores</w:t>
            </w:r>
            <w:proofErr w:type="spellEnd"/>
            <w:r>
              <w:rPr>
                <w:sz w:val="20"/>
                <w:szCs w:val="20"/>
              </w:rPr>
              <w:t xml:space="preserve">. It's `null` if _any_ of the </w:t>
            </w:r>
            <w:proofErr w:type="spellStart"/>
            <w:r>
              <w:rPr>
                <w:sz w:val="20"/>
                <w:szCs w:val="20"/>
              </w:rPr>
              <w:t>subscores</w:t>
            </w:r>
            <w:proofErr w:type="spellEnd"/>
            <w:r>
              <w:rPr>
                <w:sz w:val="20"/>
                <w:szCs w:val="20"/>
              </w:rPr>
              <w:t xml:space="preserve"> is `null`. </w:t>
            </w:r>
          </w:p>
        </w:tc>
      </w:tr>
      <w:tr w:rsidR="00D663A9" w14:paraId="45AB9EE8" w14:textId="77777777" w:rsidTr="002F1F3F">
        <w:trPr>
          <w:trHeight w:val="28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4CEB249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k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89A61EE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KI stage using the creatinine and renal replacement therapy criteria. </w:t>
            </w:r>
          </w:p>
        </w:tc>
      </w:tr>
      <w:tr w:rsidR="00D663A9" w14:paraId="662F5D08" w14:textId="77777777" w:rsidTr="002F1F3F">
        <w:trPr>
          <w:trHeight w:val="28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3FC1401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k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8984F84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KI stage using the urine criteria. </w:t>
            </w:r>
          </w:p>
        </w:tc>
      </w:tr>
      <w:tr w:rsidR="00D663A9" w14:paraId="2173F1DF" w14:textId="77777777" w:rsidTr="002F1F3F">
        <w:trPr>
          <w:trHeight w:val="28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210F331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ache_score_part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F4E7F3C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 of all non-null APACHE </w:t>
            </w:r>
            <w:proofErr w:type="spellStart"/>
            <w:r>
              <w:rPr>
                <w:sz w:val="20"/>
                <w:szCs w:val="20"/>
              </w:rPr>
              <w:t>subscores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</w:p>
        </w:tc>
      </w:tr>
      <w:tr w:rsidR="00D663A9" w14:paraId="4FB8D10F" w14:textId="77777777" w:rsidTr="002F1F3F">
        <w:trPr>
          <w:trHeight w:val="28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812C004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ache_sco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25D48A7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 of all APACHE </w:t>
            </w:r>
            <w:proofErr w:type="spellStart"/>
            <w:r>
              <w:rPr>
                <w:sz w:val="20"/>
                <w:szCs w:val="20"/>
              </w:rPr>
              <w:t>subscores</w:t>
            </w:r>
            <w:proofErr w:type="spellEnd"/>
            <w:r>
              <w:rPr>
                <w:sz w:val="20"/>
                <w:szCs w:val="20"/>
              </w:rPr>
              <w:t xml:space="preserve">. It's `null` if _any_ of the </w:t>
            </w:r>
            <w:proofErr w:type="spellStart"/>
            <w:r>
              <w:rPr>
                <w:sz w:val="20"/>
                <w:szCs w:val="20"/>
              </w:rPr>
              <w:t>subscores</w:t>
            </w:r>
            <w:proofErr w:type="spellEnd"/>
            <w:r>
              <w:rPr>
                <w:sz w:val="20"/>
                <w:szCs w:val="20"/>
              </w:rPr>
              <w:t xml:space="preserve"> is `null`. </w:t>
            </w:r>
          </w:p>
        </w:tc>
      </w:tr>
      <w:tr w:rsidR="00D663A9" w14:paraId="09709865" w14:textId="77777777" w:rsidTr="002F1F3F">
        <w:trPr>
          <w:trHeight w:val="28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039149B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x_inde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8D834DC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`o2_saturation` divided by `fio2` divided by `</w:t>
            </w:r>
            <w:proofErr w:type="spellStart"/>
            <w:r>
              <w:rPr>
                <w:sz w:val="20"/>
                <w:szCs w:val="20"/>
              </w:rPr>
              <w:t>respiratory_rate_measured</w:t>
            </w:r>
            <w:proofErr w:type="spellEnd"/>
            <w:r>
              <w:rPr>
                <w:sz w:val="20"/>
                <w:szCs w:val="20"/>
              </w:rPr>
              <w:t xml:space="preserve">`. Only measured at the time when </w:t>
            </w:r>
            <w:proofErr w:type="spellStart"/>
            <w:r>
              <w:rPr>
                <w:sz w:val="20"/>
                <w:szCs w:val="20"/>
              </w:rPr>
              <w:t>optiflow</w:t>
            </w:r>
            <w:proofErr w:type="spellEnd"/>
            <w:r>
              <w:rPr>
                <w:sz w:val="20"/>
                <w:szCs w:val="20"/>
              </w:rPr>
              <w:t xml:space="preserve">/high flow is started. </w:t>
            </w:r>
          </w:p>
        </w:tc>
      </w:tr>
      <w:tr w:rsidR="00D663A9" w14:paraId="2F0EBBEF" w14:textId="77777777" w:rsidTr="002F1F3F">
        <w:trPr>
          <w:trHeight w:val="28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F930C98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x_inde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756FC03" w14:textId="77777777" w:rsidR="00D663A9" w:rsidRDefault="00D663A9" w:rsidP="002F1F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`o2_saturation` divided by `fio2` divided by `</w:t>
            </w:r>
            <w:proofErr w:type="spellStart"/>
            <w:r>
              <w:rPr>
                <w:sz w:val="20"/>
                <w:szCs w:val="20"/>
              </w:rPr>
              <w:t>respiratory_rate_measured</w:t>
            </w:r>
            <w:proofErr w:type="spellEnd"/>
            <w:r>
              <w:rPr>
                <w:sz w:val="20"/>
                <w:szCs w:val="20"/>
              </w:rPr>
              <w:t xml:space="preserve">`. Only calculated if the patient is under </w:t>
            </w:r>
            <w:proofErr w:type="spellStart"/>
            <w:r>
              <w:rPr>
                <w:sz w:val="20"/>
                <w:szCs w:val="20"/>
              </w:rPr>
              <w:t>optiflow</w:t>
            </w:r>
            <w:proofErr w:type="spellEnd"/>
            <w:r>
              <w:rPr>
                <w:sz w:val="20"/>
                <w:szCs w:val="20"/>
              </w:rPr>
              <w:t xml:space="preserve">/high flow. </w:t>
            </w:r>
          </w:p>
        </w:tc>
      </w:tr>
    </w:tbl>
    <w:p w14:paraId="634C862E" w14:textId="77777777" w:rsidR="00D663A9" w:rsidRDefault="00D663A9" w:rsidP="00D663A9"/>
    <w:p w14:paraId="09C4820F" w14:textId="77777777" w:rsidR="00D663A9" w:rsidRDefault="00D663A9" w:rsidP="00D663A9">
      <w:proofErr w:type="spellStart"/>
      <w:r>
        <w:t>aki</w:t>
      </w:r>
      <w:proofErr w:type="spellEnd"/>
      <w:r>
        <w:t>: acute kidney injury</w:t>
      </w:r>
    </w:p>
    <w:p w14:paraId="11CCD6C6" w14:textId="77777777" w:rsidR="00BE6997" w:rsidRDefault="00BE6997"/>
    <w:sectPr w:rsidR="00BE699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3A9"/>
    <w:rsid w:val="00197939"/>
    <w:rsid w:val="001A25F2"/>
    <w:rsid w:val="001C5762"/>
    <w:rsid w:val="003372A5"/>
    <w:rsid w:val="003706A7"/>
    <w:rsid w:val="003F32A0"/>
    <w:rsid w:val="00466CFB"/>
    <w:rsid w:val="0053038F"/>
    <w:rsid w:val="00646341"/>
    <w:rsid w:val="006A237C"/>
    <w:rsid w:val="006A5E60"/>
    <w:rsid w:val="009156FC"/>
    <w:rsid w:val="00955B9C"/>
    <w:rsid w:val="00A01B72"/>
    <w:rsid w:val="00A630A9"/>
    <w:rsid w:val="00AC0F01"/>
    <w:rsid w:val="00BE6997"/>
    <w:rsid w:val="00CE061D"/>
    <w:rsid w:val="00D4021E"/>
    <w:rsid w:val="00D55AFF"/>
    <w:rsid w:val="00D663A9"/>
    <w:rsid w:val="00DC667C"/>
    <w:rsid w:val="00E62451"/>
    <w:rsid w:val="00F4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3B649D"/>
  <w15:chartTrackingRefBased/>
  <w15:docId w15:val="{1D30F5FB-6D57-8946-865D-064FEBAEB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3A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3A9"/>
    <w:pPr>
      <w:keepNext/>
      <w:keepLines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CF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63A9"/>
    <w:rPr>
      <w:rFonts w:ascii="Arial" w:eastAsia="Arial" w:hAnsi="Arial" w:cs="Arial"/>
      <w:b/>
      <w:sz w:val="22"/>
      <w:szCs w:val="2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CFB"/>
    <w:rPr>
      <w:rFonts w:asciiTheme="majorHAnsi" w:eastAsiaTheme="majorEastAsia" w:hAnsiTheme="majorHAnsi" w:cstheme="majorBidi"/>
      <w:color w:val="1F3763" w:themeColor="accent1" w:themeShade="7F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728</Characters>
  <Application>Microsoft Office Word</Application>
  <DocSecurity>0</DocSecurity>
  <Lines>14</Lines>
  <Paragraphs>5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Fleuren</dc:creator>
  <cp:keywords/>
  <dc:description/>
  <cp:lastModifiedBy>Lucas Fleuren</cp:lastModifiedBy>
  <cp:revision>2</cp:revision>
  <dcterms:created xsi:type="dcterms:W3CDTF">2021-05-19T13:47:00Z</dcterms:created>
  <dcterms:modified xsi:type="dcterms:W3CDTF">2021-05-19T13:53:00Z</dcterms:modified>
</cp:coreProperties>
</file>